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793" w:rsidRPr="001E4D9E" w:rsidRDefault="00424793" w:rsidP="00424793">
      <w:pPr>
        <w:pStyle w:val="Titre2"/>
        <w:spacing w:after="240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 w:rsidRPr="001E4D9E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5 Table. Logistic regression model of number of hospital stays &lt; 24h (&gt;4 stays vs ≤ 4 stays) in the year after dialysis initiation (N=4,073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607"/>
        <w:gridCol w:w="1290"/>
        <w:gridCol w:w="897"/>
      </w:tblGrid>
      <w:tr w:rsidR="00424793" w:rsidRPr="00916F33" w:rsidTr="008B31C6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424793" w:rsidRPr="00577DF1" w:rsidRDefault="00424793" w:rsidP="008B31C6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424793" w:rsidRPr="00F70170" w:rsidRDefault="00424793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424793" w:rsidRPr="00E340B2" w:rsidRDefault="00424793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CI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424793" w:rsidRPr="00916F33" w:rsidRDefault="00424793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424793" w:rsidRPr="002525A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1251D6" w:rsidRDefault="00424793" w:rsidP="008B31C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2525A3" w:rsidRDefault="00424793" w:rsidP="008B31C6">
            <w:pPr>
              <w:jc w:val="center"/>
              <w:rPr>
                <w:b/>
              </w:rPr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F70170" w:rsidRDefault="00424793" w:rsidP="008B31C6">
            <w:pPr>
              <w:jc w:val="both"/>
              <w:rPr>
                <w:b/>
                <w:lang w:val="en-US"/>
              </w:rPr>
            </w:pPr>
            <w:r w:rsidRPr="00F70170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1251D6" w:rsidRDefault="00424793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  <w:lang w:val="en-US"/>
              </w:rPr>
              <w:t>Men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9 ; 1.3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5</w:t>
            </w:r>
          </w:p>
        </w:tc>
      </w:tr>
      <w:tr w:rsidR="00424793" w:rsidRPr="001E4D9E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861036" w:rsidRDefault="00424793" w:rsidP="008B31C6">
            <w:pPr>
              <w:jc w:val="both"/>
              <w:rPr>
                <w:b/>
                <w:lang w:val="en-US"/>
              </w:rPr>
            </w:pPr>
            <w:r w:rsidRPr="00861036">
              <w:rPr>
                <w:b/>
                <w:lang w:val="en-US"/>
              </w:rPr>
              <w:t xml:space="preserve">Dialysis initiation and vascular access 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861036" w:rsidRDefault="00424793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861036" w:rsidRDefault="00424793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861036" w:rsidRDefault="00424793" w:rsidP="008B31C6">
            <w:pPr>
              <w:jc w:val="center"/>
              <w:rPr>
                <w:lang w:val="en-US"/>
              </w:rPr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jc w:val="both"/>
              <w:rPr>
                <w:b/>
              </w:rPr>
            </w:pPr>
            <w:r w:rsidRPr="00861036">
              <w:rPr>
                <w:b/>
                <w:lang w:val="en-US"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jc w:val="both"/>
              <w:rPr>
                <w:b/>
              </w:rPr>
            </w:pPr>
            <w:r w:rsidRPr="003B0B1F">
              <w:rPr>
                <w:b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9 ; 1.6]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  <w:rPr>
                <w:b/>
              </w:rPr>
            </w:pPr>
            <w:r w:rsidRPr="00A1515B">
              <w:rPr>
                <w:b/>
              </w:rPr>
              <w:t>0.05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5 ; 1.4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6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9 ; 1.5]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  <w:rPr>
                <w:b/>
              </w:rPr>
            </w:pPr>
            <w:r w:rsidRPr="00A1515B">
              <w:rPr>
                <w:b/>
              </w:rPr>
              <w:t>0.07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A1515B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A</w:t>
            </w:r>
            <w:r w:rsidRPr="00AA0EA7">
              <w:rPr>
                <w:b/>
              </w:rPr>
              <w:t>ge</w:t>
            </w:r>
            <w:r>
              <w:rPr>
                <w:b/>
              </w:rPr>
              <w:t xml:space="preserve"> (years)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A1515B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A1515B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A1515B" w:rsidRDefault="00424793" w:rsidP="008B31C6">
            <w:pPr>
              <w:jc w:val="center"/>
              <w:rPr>
                <w:b/>
              </w:rPr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A1515B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 xml:space="preserve">   18 – 45 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A1515B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 xml:space="preserve">   45 – 60 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0.7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[0.5 ; 0.9]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 xml:space="preserve">   60 – 75 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[0.4 ; 0.7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 xml:space="preserve">   &gt; 75 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0.4</w:t>
            </w:r>
          </w:p>
        </w:tc>
        <w:tc>
          <w:tcPr>
            <w:tcW w:w="0" w:type="auto"/>
          </w:tcPr>
          <w:p w:rsidR="00424793" w:rsidRPr="00A1515B" w:rsidRDefault="00424793" w:rsidP="008B31C6">
            <w:pPr>
              <w:jc w:val="center"/>
            </w:pPr>
            <w:r>
              <w:t>[0.3 ; 0.5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692CBD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ype of nephropathy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0B6051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cute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0B6051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spacing w:val="-1"/>
              </w:rPr>
              <w:t>Chronic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4 ; 0.7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 w:rsidRPr="00352307">
              <w:rPr>
                <w:b/>
              </w:rPr>
              <w:t>&lt; 0.001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pacing w:val="-1"/>
              </w:rPr>
            </w:pPr>
            <w:r>
              <w:rPr>
                <w:rFonts w:asciiTheme="minorHAnsi" w:hAnsiTheme="minorHAnsi" w:cstheme="minorHAnsi"/>
                <w:b/>
                <w:spacing w:val="-1"/>
              </w:rPr>
              <w:t>Unknown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5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4 ; 0.7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  <w:rPr>
                <w:b/>
              </w:rPr>
            </w:pPr>
            <w:r w:rsidRPr="00352307">
              <w:rPr>
                <w:b/>
              </w:rPr>
              <w:t>&lt; 0.001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0B6051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reatment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Default="00424793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352307" w:rsidRDefault="00424793" w:rsidP="008B31C6">
            <w:pPr>
              <w:jc w:val="center"/>
              <w:rPr>
                <w:b/>
              </w:rPr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0B6051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eritoneal dialysis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rPr>
                <w:b/>
              </w:rP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0B6051" w:rsidRDefault="00424793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emodialysis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0.1 ; 0.2]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 w:rsidRPr="00352307">
              <w:rPr>
                <w:b/>
              </w:rPr>
              <w:t>&lt; 0.001</w:t>
            </w:r>
          </w:p>
        </w:tc>
      </w:tr>
      <w:tr w:rsidR="00424793" w:rsidRPr="00352307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3B0B1F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Active cancer</w:t>
            </w:r>
            <w:r w:rsidRPr="003B0B1F">
              <w:rPr>
                <w:b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352307" w:rsidRDefault="00424793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352307" w:rsidRDefault="00424793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24793" w:rsidRPr="00352307" w:rsidRDefault="00424793" w:rsidP="008B31C6">
            <w:pPr>
              <w:jc w:val="center"/>
              <w:rPr>
                <w:lang w:val="en-US"/>
              </w:rPr>
            </w:pP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3B0B1F" w:rsidRDefault="00424793" w:rsidP="008B31C6">
            <w:pPr>
              <w:pStyle w:val="TableParagraph"/>
              <w:rPr>
                <w:b/>
              </w:rPr>
            </w:pPr>
            <w:r w:rsidRPr="003B0B1F">
              <w:rPr>
                <w:b/>
              </w:rPr>
              <w:t xml:space="preserve">      </w:t>
            </w:r>
            <w:r>
              <w:rPr>
                <w:b/>
              </w:rPr>
              <w:t>No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-</w:t>
            </w:r>
          </w:p>
        </w:tc>
      </w:tr>
      <w:tr w:rsidR="00424793" w:rsidTr="008B31C6">
        <w:trPr>
          <w:jc w:val="center"/>
        </w:trPr>
        <w:tc>
          <w:tcPr>
            <w:tcW w:w="0" w:type="auto"/>
          </w:tcPr>
          <w:p w:rsidR="00424793" w:rsidRPr="003B0B1F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 xml:space="preserve">      </w:t>
            </w:r>
            <w:r>
              <w:rPr>
                <w:b/>
              </w:rPr>
              <w:t>Yes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2.1</w:t>
            </w:r>
          </w:p>
        </w:tc>
        <w:tc>
          <w:tcPr>
            <w:tcW w:w="0" w:type="auto"/>
          </w:tcPr>
          <w:p w:rsidR="00424793" w:rsidRDefault="00424793" w:rsidP="008B31C6">
            <w:pPr>
              <w:jc w:val="center"/>
            </w:pPr>
            <w:r>
              <w:t>[1.6 ; 2.7]</w:t>
            </w:r>
          </w:p>
        </w:tc>
        <w:tc>
          <w:tcPr>
            <w:tcW w:w="0" w:type="auto"/>
          </w:tcPr>
          <w:p w:rsidR="00424793" w:rsidRPr="00352307" w:rsidRDefault="00424793" w:rsidP="008B31C6">
            <w:pPr>
              <w:jc w:val="center"/>
              <w:rPr>
                <w:b/>
              </w:rPr>
            </w:pPr>
            <w:r w:rsidRPr="00352307">
              <w:rPr>
                <w:b/>
              </w:rPr>
              <w:t>&lt; 0.001</w:t>
            </w:r>
          </w:p>
        </w:tc>
      </w:tr>
      <w:tr w:rsidR="00424793" w:rsidRPr="00191EAF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3B0B1F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</w:t>
            </w:r>
            <w:r>
              <w:rPr>
                <w:b/>
              </w:rPr>
              <w:t xml:space="preserve">&lt; </w:t>
            </w:r>
            <w:r w:rsidRPr="002D5760">
              <w:rPr>
                <w:b/>
              </w:rPr>
              <w:t xml:space="preserve">24h </w:t>
            </w:r>
            <w:r>
              <w:rPr>
                <w:b/>
              </w:rPr>
              <w:t>before dialysis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761DF2" w:rsidRDefault="00424793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191EAF" w:rsidRDefault="00424793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,01 ; 1.03]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191EAF" w:rsidRDefault="00424793" w:rsidP="008B31C6">
            <w:pPr>
              <w:jc w:val="center"/>
              <w:rPr>
                <w:b/>
                <w:lang w:val="en-US"/>
              </w:rPr>
            </w:pPr>
            <w:r w:rsidRPr="00352307">
              <w:rPr>
                <w:b/>
              </w:rPr>
              <w:t>&lt; 0.001</w:t>
            </w:r>
          </w:p>
        </w:tc>
      </w:tr>
      <w:tr w:rsidR="00424793" w:rsidRPr="00191EAF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424793" w:rsidRPr="003B0B1F" w:rsidRDefault="00424793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er of GP consultations before dialysis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191EAF" w:rsidRDefault="00424793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191EAF" w:rsidRDefault="00424793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95 ; 0.99]</w:t>
            </w:r>
          </w:p>
        </w:tc>
        <w:tc>
          <w:tcPr>
            <w:tcW w:w="0" w:type="auto"/>
            <w:shd w:val="clear" w:color="auto" w:fill="E7E6E6" w:themeFill="background2"/>
          </w:tcPr>
          <w:p w:rsidR="00424793" w:rsidRPr="00191EAF" w:rsidRDefault="00424793" w:rsidP="008B31C6">
            <w:pPr>
              <w:jc w:val="center"/>
              <w:rPr>
                <w:lang w:val="en-US"/>
              </w:rPr>
            </w:pPr>
            <w:r w:rsidRPr="00352307">
              <w:rPr>
                <w:b/>
              </w:rPr>
              <w:t>0.001</w:t>
            </w:r>
          </w:p>
        </w:tc>
      </w:tr>
    </w:tbl>
    <w:p w:rsidR="00424793" w:rsidRDefault="00424793" w:rsidP="00424793">
      <w:pPr>
        <w:rPr>
          <w:lang w:val="en-US"/>
        </w:rPr>
      </w:pPr>
      <w:r>
        <w:rPr>
          <w:lang w:val="en-US"/>
        </w:rPr>
        <w:t>OR, Odd Ratio; 95% CI, 95% Confidence Interval</w:t>
      </w:r>
    </w:p>
    <w:p w:rsidR="00424793" w:rsidRDefault="00424793" w:rsidP="00424793">
      <w:pPr>
        <w:rPr>
          <w:b/>
          <w:iCs/>
          <w:color w:val="000000" w:themeColor="text1"/>
          <w:szCs w:val="18"/>
          <w:lang w:val="en-US"/>
        </w:rPr>
      </w:pPr>
    </w:p>
    <w:p w:rsidR="00CC6267" w:rsidRPr="00424793" w:rsidRDefault="00CC6267">
      <w:pPr>
        <w:rPr>
          <w:lang w:val="en-US"/>
        </w:rPr>
      </w:pPr>
      <w:bookmarkStart w:id="0" w:name="_GoBack"/>
      <w:bookmarkEnd w:id="0"/>
    </w:p>
    <w:sectPr w:rsidR="00CC6267" w:rsidRPr="004247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793"/>
    <w:rsid w:val="00424793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06C7EE-705D-4C75-911D-6B761FF7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79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7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247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42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2479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>EHESP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32:00Z</dcterms:created>
  <dcterms:modified xsi:type="dcterms:W3CDTF">2023-07-18T07:32:00Z</dcterms:modified>
</cp:coreProperties>
</file>